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F06" w:rsidRDefault="00113F06" w:rsidP="0087075D">
      <w:pPr>
        <w:spacing w:line="36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r w:rsidR="00452B92">
        <w:rPr>
          <w:rFonts w:hint="eastAsia"/>
          <w:sz w:val="24"/>
          <w:szCs w:val="24"/>
        </w:rPr>
        <w:t>S</w:t>
      </w:r>
      <w:r>
        <w:rPr>
          <w:rFonts w:hint="eastAsia"/>
          <w:sz w:val="24"/>
          <w:szCs w:val="24"/>
        </w:rPr>
        <w:t>1.</w:t>
      </w:r>
      <w:r w:rsidR="002F442C">
        <w:rPr>
          <w:rFonts w:hint="eastAsia"/>
          <w:sz w:val="24"/>
          <w:szCs w:val="24"/>
        </w:rPr>
        <w:t xml:space="preserve">　</w:t>
      </w:r>
      <w:r w:rsidR="002F442C">
        <w:rPr>
          <w:rFonts w:hint="eastAsia"/>
          <w:sz w:val="24"/>
          <w:szCs w:val="24"/>
        </w:rPr>
        <w:t>Primers for quantitative 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8"/>
        <w:gridCol w:w="2096"/>
        <w:gridCol w:w="4486"/>
        <w:gridCol w:w="5658"/>
      </w:tblGrid>
      <w:tr w:rsidR="00B05DDD" w:rsidRPr="00B05DDD" w:rsidTr="00B05DDD">
        <w:tc>
          <w:tcPr>
            <w:tcW w:w="1125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bookmarkStart w:id="0" w:name="_GoBack"/>
            <w:bookmarkEnd w:id="0"/>
            <w:r w:rsidRPr="00B05DDD">
              <w:rPr>
                <w:rFonts w:hint="eastAsia"/>
                <w:sz w:val="24"/>
                <w:szCs w:val="24"/>
              </w:rPr>
              <w:t>Gene</w:t>
            </w:r>
          </w:p>
        </w:tc>
        <w:tc>
          <w:tcPr>
            <w:tcW w:w="2097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M number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Forward primer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Reverse primer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CCR2</w:t>
            </w:r>
          </w:p>
        </w:tc>
        <w:tc>
          <w:tcPr>
            <w:tcW w:w="2094" w:type="dxa"/>
          </w:tcPr>
          <w:p w:rsidR="00B05DDD" w:rsidRPr="00B05DDD" w:rsidRDefault="00B05DDD" w:rsidP="00B05DDD">
            <w:pPr>
              <w:spacing w:line="360" w:lineRule="auto"/>
              <w:ind w:left="21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09915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gatgtcatgtgtgcatgcaagt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ttcccactcactcaaaggacaa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CX</w:t>
            </w:r>
            <w:r w:rsidRPr="00B05DDD">
              <w:rPr>
                <w:rFonts w:hint="eastAsia"/>
                <w:sz w:val="24"/>
                <w:szCs w:val="24"/>
                <w:vertAlign w:val="subscript"/>
              </w:rPr>
              <w:t>3</w:t>
            </w:r>
            <w:r w:rsidRPr="00B05DDD">
              <w:rPr>
                <w:rFonts w:hint="eastAsia"/>
                <w:sz w:val="24"/>
                <w:szCs w:val="24"/>
              </w:rPr>
              <w:t>CR1</w:t>
            </w:r>
          </w:p>
        </w:tc>
        <w:tc>
          <w:tcPr>
            <w:tcW w:w="2094" w:type="dxa"/>
          </w:tcPr>
          <w:p w:rsidR="00B05DDD" w:rsidRPr="00B05DDD" w:rsidRDefault="00B05DDD" w:rsidP="00B05DDD">
            <w:pPr>
              <w:spacing w:line="360" w:lineRule="auto"/>
              <w:ind w:left="36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09987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ctccctgttcctgtgttg gttg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aaagggttggatatgcctgtgg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CXCR4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09911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tgctgtgtgatggtttgtttgg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aaaacccccagcatttctacca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EAAT1</w:t>
            </w:r>
          </w:p>
        </w:tc>
        <w:tc>
          <w:tcPr>
            <w:tcW w:w="2094" w:type="dxa"/>
          </w:tcPr>
          <w:p w:rsidR="00B05DDD" w:rsidRPr="00B05DDD" w:rsidRDefault="00B05DDD" w:rsidP="00B05DDD">
            <w:pPr>
              <w:spacing w:line="360" w:lineRule="auto"/>
              <w:ind w:left="36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148938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tgccatagacccacagcatatc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caps/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cctgtctgagatcctcatggtg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EAAT2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01077514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cctccctttcctcacagatcat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catccataatttgaagggcaca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P2X4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11026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CGTGCTGTGTGACGTCATAGTC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GGAAAGACCCTGCTCGTAGTCT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P2X7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01038839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agccgacgttgaagtatgtgtc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caps/>
                <w:sz w:val="24"/>
                <w:szCs w:val="24"/>
              </w:rPr>
              <w:t>aggttggaacttcttggccttt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P2Y1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08772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GCAGAATGGAGACACGAGTTTG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CTCAGGGATGTCTTGTGACCAT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P2Y12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27571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TCCCGGAGACACTCATATCCTT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GAGAAGGTGGTATTGGCTGAGG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IL-1</w:t>
            </w:r>
            <w:r w:rsidRPr="00B05DDD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08361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CAGGATGAGGACATGAGCACC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CTCTGCAGACTCAAACTCCAC</w:t>
            </w:r>
          </w:p>
        </w:tc>
      </w:tr>
      <w:tr w:rsidR="00B05DDD" w:rsidRPr="00B05DDD" w:rsidTr="00B05DDD">
        <w:tc>
          <w:tcPr>
            <w:tcW w:w="1128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TNF-</w:t>
            </w:r>
            <w:r w:rsidRPr="00B05DDD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2094" w:type="dxa"/>
          </w:tcPr>
          <w:p w:rsidR="00B05DDD" w:rsidRP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13693</w:t>
            </w:r>
          </w:p>
        </w:tc>
        <w:tc>
          <w:tcPr>
            <w:tcW w:w="4486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CACGTCGTAGCAAACCACCAAGTG</w:t>
            </w:r>
          </w:p>
        </w:tc>
        <w:tc>
          <w:tcPr>
            <w:tcW w:w="5660" w:type="dxa"/>
          </w:tcPr>
          <w:p w:rsidR="00B05DDD" w:rsidRP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GATAGCAAATCGGCTGACGGTGTGG</w:t>
            </w:r>
          </w:p>
        </w:tc>
      </w:tr>
      <w:tr w:rsidR="00B05DDD" w:rsidTr="00B05DDD">
        <w:tc>
          <w:tcPr>
            <w:tcW w:w="1128" w:type="dxa"/>
          </w:tcPr>
          <w:p w:rsidR="00B05DDD" w:rsidRDefault="00B05DDD" w:rsidP="001B1C6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rFonts w:hint="eastAsia"/>
                <w:sz w:val="24"/>
                <w:szCs w:val="24"/>
              </w:rPr>
              <w:t>GAPDH</w:t>
            </w:r>
          </w:p>
        </w:tc>
        <w:tc>
          <w:tcPr>
            <w:tcW w:w="2094" w:type="dxa"/>
          </w:tcPr>
          <w:p w:rsidR="00B05DDD" w:rsidRDefault="00B05DDD" w:rsidP="00B05DDD">
            <w:pPr>
              <w:spacing w:line="360" w:lineRule="auto"/>
              <w:ind w:left="21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NM_017008</w:t>
            </w:r>
          </w:p>
        </w:tc>
        <w:tc>
          <w:tcPr>
            <w:tcW w:w="4486" w:type="dxa"/>
          </w:tcPr>
          <w:p w:rsid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TGACTCTACCCACGGCAAGTT</w:t>
            </w:r>
          </w:p>
        </w:tc>
        <w:tc>
          <w:tcPr>
            <w:tcW w:w="5660" w:type="dxa"/>
          </w:tcPr>
          <w:p w:rsidR="00B05DDD" w:rsidRDefault="00B05DDD" w:rsidP="00B05D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05DDD">
              <w:rPr>
                <w:sz w:val="24"/>
                <w:szCs w:val="24"/>
              </w:rPr>
              <w:t>GATGGGTTTCCCGTTGATGA</w:t>
            </w:r>
          </w:p>
        </w:tc>
      </w:tr>
    </w:tbl>
    <w:p w:rsidR="00113F06" w:rsidRDefault="00113F06" w:rsidP="00B05DDD">
      <w:pPr>
        <w:spacing w:line="360" w:lineRule="auto"/>
        <w:jc w:val="left"/>
        <w:rPr>
          <w:sz w:val="24"/>
          <w:szCs w:val="24"/>
        </w:rPr>
      </w:pPr>
    </w:p>
    <w:sectPr w:rsidR="00113F06" w:rsidSect="00E421F7">
      <w:pgSz w:w="16838" w:h="11906" w:orient="landscape" w:code="9"/>
      <w:pgMar w:top="1276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2B3" w:rsidRDefault="00A652B3" w:rsidP="00761455">
      <w:r>
        <w:separator/>
      </w:r>
    </w:p>
  </w:endnote>
  <w:endnote w:type="continuationSeparator" w:id="0">
    <w:p w:rsidR="00A652B3" w:rsidRDefault="00A652B3" w:rsidP="00761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2B3" w:rsidRDefault="00A652B3" w:rsidP="00761455">
      <w:r>
        <w:separator/>
      </w:r>
    </w:p>
  </w:footnote>
  <w:footnote w:type="continuationSeparator" w:id="0">
    <w:p w:rsidR="00A652B3" w:rsidRDefault="00A652B3" w:rsidP="00761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EC3"/>
    <w:rsid w:val="00035EC3"/>
    <w:rsid w:val="00054F63"/>
    <w:rsid w:val="000D7D20"/>
    <w:rsid w:val="000F0292"/>
    <w:rsid w:val="00111A7D"/>
    <w:rsid w:val="00113F06"/>
    <w:rsid w:val="00141901"/>
    <w:rsid w:val="00231377"/>
    <w:rsid w:val="002D7AAD"/>
    <w:rsid w:val="002F442C"/>
    <w:rsid w:val="003561CE"/>
    <w:rsid w:val="00381A32"/>
    <w:rsid w:val="00384D48"/>
    <w:rsid w:val="00452B92"/>
    <w:rsid w:val="00536C9C"/>
    <w:rsid w:val="005E1016"/>
    <w:rsid w:val="00630135"/>
    <w:rsid w:val="006F789B"/>
    <w:rsid w:val="00760C4B"/>
    <w:rsid w:val="00761455"/>
    <w:rsid w:val="007730A5"/>
    <w:rsid w:val="0077632A"/>
    <w:rsid w:val="0087075D"/>
    <w:rsid w:val="0088552F"/>
    <w:rsid w:val="009C5B72"/>
    <w:rsid w:val="00A652B3"/>
    <w:rsid w:val="00AB33C8"/>
    <w:rsid w:val="00B05DDD"/>
    <w:rsid w:val="00B405F2"/>
    <w:rsid w:val="00C456F3"/>
    <w:rsid w:val="00C627E1"/>
    <w:rsid w:val="00C95FC7"/>
    <w:rsid w:val="00DE33EC"/>
    <w:rsid w:val="00E421F7"/>
    <w:rsid w:val="00EA7F5D"/>
    <w:rsid w:val="00ED5EA7"/>
    <w:rsid w:val="00ED6441"/>
    <w:rsid w:val="00F929DD"/>
    <w:rsid w:val="00FE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F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4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1455"/>
  </w:style>
  <w:style w:type="paragraph" w:styleId="a5">
    <w:name w:val="footer"/>
    <w:basedOn w:val="a"/>
    <w:link w:val="a6"/>
    <w:uiPriority w:val="99"/>
    <w:unhideWhenUsed/>
    <w:rsid w:val="007614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1455"/>
  </w:style>
  <w:style w:type="table" w:styleId="a7">
    <w:name w:val="Table Grid"/>
    <w:basedOn w:val="a1"/>
    <w:uiPriority w:val="59"/>
    <w:rsid w:val="00B05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F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4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1455"/>
  </w:style>
  <w:style w:type="paragraph" w:styleId="a5">
    <w:name w:val="footer"/>
    <w:basedOn w:val="a"/>
    <w:link w:val="a6"/>
    <w:uiPriority w:val="99"/>
    <w:unhideWhenUsed/>
    <w:rsid w:val="007614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1455"/>
  </w:style>
  <w:style w:type="table" w:styleId="a7">
    <w:name w:val="Table Grid"/>
    <w:basedOn w:val="a1"/>
    <w:uiPriority w:val="59"/>
    <w:rsid w:val="00B05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5D796F-23FF-4932-8120-309F95F45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A</dc:creator>
  <cp:lastModifiedBy>Koji A</cp:lastModifiedBy>
  <cp:revision>2</cp:revision>
  <dcterms:created xsi:type="dcterms:W3CDTF">2013-10-28T10:49:00Z</dcterms:created>
  <dcterms:modified xsi:type="dcterms:W3CDTF">2013-10-28T10:49:00Z</dcterms:modified>
</cp:coreProperties>
</file>